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55D677" w14:textId="77777777" w:rsidR="007D5541" w:rsidRDefault="007D5541" w:rsidP="002212AF">
      <w:pPr>
        <w:rPr>
          <w:rFonts w:ascii="Times New Roman" w:hAnsi="Times New Roman" w:cs="Times New Roman"/>
          <w:sz w:val="24"/>
          <w:szCs w:val="28"/>
        </w:rPr>
      </w:pPr>
    </w:p>
    <w:p w14:paraId="6F275A9B" w14:textId="3D4D7C1B" w:rsidR="002212AF" w:rsidRPr="007D5541" w:rsidRDefault="007D5541" w:rsidP="002212A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able S-1 </w:t>
      </w:r>
      <w:r w:rsidRPr="007D5541">
        <w:rPr>
          <w:rFonts w:ascii="Times New Roman" w:hAnsi="Times New Roman" w:cs="Times New Roman"/>
          <w:sz w:val="24"/>
          <w:szCs w:val="28"/>
        </w:rPr>
        <w:t xml:space="preserve">XPS peak fitting results for crumpled </w:t>
      </w:r>
      <w:r w:rsidRPr="00F21095">
        <w:rPr>
          <w:rFonts w:ascii="Times New Roman" w:hAnsi="Times New Roman" w:cs="Times New Roman"/>
          <w:sz w:val="24"/>
          <w:szCs w:val="28"/>
        </w:rPr>
        <w:t>Ti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3A1B41">
        <w:rPr>
          <w:rFonts w:ascii="Times New Roman" w:hAnsi="Times New Roman" w:cs="Times New Roman"/>
          <w:sz w:val="24"/>
          <w:szCs w:val="28"/>
        </w:rPr>
        <w:t>Al</w:t>
      </w:r>
      <w:r w:rsidRPr="00F21095">
        <w:rPr>
          <w:rFonts w:ascii="Times New Roman" w:hAnsi="Times New Roman" w:cs="Times New Roman"/>
          <w:sz w:val="24"/>
          <w:szCs w:val="28"/>
        </w:rPr>
        <w:t>C</w:t>
      </w:r>
      <w:r w:rsidRPr="00F21095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212AF" w14:paraId="6431AE1A" w14:textId="578873FF" w:rsidTr="007D554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3A818" w14:textId="57EF5424" w:rsidR="002212AF" w:rsidRPr="007D5541" w:rsidRDefault="002212AF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4850D" w14:textId="102A612F" w:rsidR="002212AF" w:rsidRPr="007D5541" w:rsidRDefault="002212AF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Component nam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C0FF84" w14:textId="44DF0763" w:rsidR="002212AF" w:rsidRPr="007D5541" w:rsidRDefault="002212AF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Component atomic%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1742D7" w14:textId="3B2B4D76" w:rsidR="002212AF" w:rsidRPr="007D5541" w:rsidRDefault="002212AF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BE (eV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6C34C8" w14:textId="0747824F" w:rsidR="002212AF" w:rsidRPr="007D5541" w:rsidRDefault="002212AF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FWHM (eV)</w:t>
            </w:r>
          </w:p>
        </w:tc>
      </w:tr>
      <w:tr w:rsidR="007D5541" w14:paraId="03DBF981" w14:textId="77777777" w:rsidTr="007D5541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57C019A4" w14:textId="7777777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 xml:space="preserve"> 2p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/2</w:t>
            </w:r>
          </w:p>
          <w:p w14:paraId="60F1064B" w14:textId="03814B48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(2p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/2</w:t>
            </w: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98B45D6" w14:textId="6E7D0F7C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F02ED60" w14:textId="073BD3B9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E592C0D" w14:textId="4E63F60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454.5 (461.2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DFBE70F" w14:textId="7F083F5C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0.91 (1.51)</w:t>
            </w:r>
          </w:p>
        </w:tc>
      </w:tr>
      <w:tr w:rsidR="007D5541" w14:paraId="46945D1A" w14:textId="77777777" w:rsidTr="007D5541">
        <w:tc>
          <w:tcPr>
            <w:tcW w:w="1659" w:type="dxa"/>
            <w:vMerge/>
          </w:tcPr>
          <w:p w14:paraId="28FF6F2E" w14:textId="7777777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A58FCB8" w14:textId="4EC7EF73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659" w:type="dxa"/>
          </w:tcPr>
          <w:p w14:paraId="72E403D8" w14:textId="3181D40F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1659" w:type="dxa"/>
          </w:tcPr>
          <w:p w14:paraId="30746FFA" w14:textId="5E1C2FF6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454.9 (462.3)</w:t>
            </w:r>
          </w:p>
        </w:tc>
        <w:tc>
          <w:tcPr>
            <w:tcW w:w="1660" w:type="dxa"/>
          </w:tcPr>
          <w:p w14:paraId="7DF8A30E" w14:textId="64D6A6D8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54 (1.21)</w:t>
            </w:r>
          </w:p>
        </w:tc>
      </w:tr>
      <w:tr w:rsidR="007D5541" w14:paraId="07A5DFC7" w14:textId="77777777" w:rsidTr="007D5541">
        <w:tc>
          <w:tcPr>
            <w:tcW w:w="1659" w:type="dxa"/>
            <w:vMerge/>
          </w:tcPr>
          <w:p w14:paraId="44C48297" w14:textId="7777777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1D2B405" w14:textId="6739DBBA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659" w:type="dxa"/>
          </w:tcPr>
          <w:p w14:paraId="4B510380" w14:textId="712959ED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1659" w:type="dxa"/>
          </w:tcPr>
          <w:p w14:paraId="7E001D9D" w14:textId="26C8F47D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456.3 (463.2)</w:t>
            </w:r>
          </w:p>
        </w:tc>
        <w:tc>
          <w:tcPr>
            <w:tcW w:w="1660" w:type="dxa"/>
          </w:tcPr>
          <w:p w14:paraId="657D0140" w14:textId="289060F8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.55 (2.60)</w:t>
            </w:r>
          </w:p>
        </w:tc>
      </w:tr>
      <w:tr w:rsidR="007D5541" w14:paraId="1EC386AA" w14:textId="77777777" w:rsidTr="007D5541">
        <w:tc>
          <w:tcPr>
            <w:tcW w:w="1659" w:type="dxa"/>
            <w:vMerge/>
          </w:tcPr>
          <w:p w14:paraId="01867B83" w14:textId="7777777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F3CF622" w14:textId="31AF5D51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9" w:type="dxa"/>
          </w:tcPr>
          <w:p w14:paraId="00BB29E8" w14:textId="717C1F55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1659" w:type="dxa"/>
          </w:tcPr>
          <w:p w14:paraId="27436710" w14:textId="06581583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459.1 (464.8)</w:t>
            </w:r>
          </w:p>
        </w:tc>
        <w:tc>
          <w:tcPr>
            <w:tcW w:w="1660" w:type="dxa"/>
          </w:tcPr>
          <w:p w14:paraId="5FD58E5E" w14:textId="5F03DBFD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46 (1.83)</w:t>
            </w:r>
          </w:p>
        </w:tc>
      </w:tr>
      <w:tr w:rsidR="007D5541" w14:paraId="351EF47D" w14:textId="77777777" w:rsidTr="007D5541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62662DC2" w14:textId="77777777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4F660E5" w14:textId="7F963474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AEFD681" w14:textId="11C4B942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E04FE3C" w14:textId="7C3DFB9B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460.4 (465.9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09A28E1" w14:textId="11C0A4B1" w:rsidR="007D5541" w:rsidRPr="007D5541" w:rsidRDefault="007D5541" w:rsidP="00221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48 (1.37)</w:t>
            </w:r>
          </w:p>
        </w:tc>
      </w:tr>
      <w:tr w:rsidR="007D5541" w14:paraId="25C61930" w14:textId="77777777" w:rsidTr="007D5541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6094C3DE" w14:textId="3CE573D8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O 1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62AF7CF" w14:textId="1B321B92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971AA12" w14:textId="5F1C00BD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5.9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89667A2" w14:textId="48DFF08F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529.9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D126553" w14:textId="4DEDEA76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7D5541" w14:paraId="563F0863" w14:textId="77777777" w:rsidTr="007D5541">
        <w:tc>
          <w:tcPr>
            <w:tcW w:w="1659" w:type="dxa"/>
            <w:vMerge/>
          </w:tcPr>
          <w:p w14:paraId="6B215C7F" w14:textId="77777777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9E65670" w14:textId="6C586D1A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-O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659" w:type="dxa"/>
          </w:tcPr>
          <w:p w14:paraId="148F12E2" w14:textId="6178D1DB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  <w:tc>
          <w:tcPr>
            <w:tcW w:w="1659" w:type="dxa"/>
          </w:tcPr>
          <w:p w14:paraId="4FD415E2" w14:textId="24498CBE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530.5</w:t>
            </w:r>
          </w:p>
        </w:tc>
        <w:tc>
          <w:tcPr>
            <w:tcW w:w="1660" w:type="dxa"/>
          </w:tcPr>
          <w:p w14:paraId="16585845" w14:textId="63AE5F9F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7D5541" w14:paraId="06E6A09F" w14:textId="77777777" w:rsidTr="007D5541">
        <w:tc>
          <w:tcPr>
            <w:tcW w:w="1659" w:type="dxa"/>
            <w:vMerge/>
          </w:tcPr>
          <w:p w14:paraId="248A38ED" w14:textId="77777777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65B6B4E3" w14:textId="175E8013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-(OH)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x</w:t>
            </w:r>
          </w:p>
        </w:tc>
        <w:tc>
          <w:tcPr>
            <w:tcW w:w="1659" w:type="dxa"/>
          </w:tcPr>
          <w:p w14:paraId="2D464BAC" w14:textId="2C6677B8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</w:p>
        </w:tc>
        <w:tc>
          <w:tcPr>
            <w:tcW w:w="1659" w:type="dxa"/>
          </w:tcPr>
          <w:p w14:paraId="7CD1CBD7" w14:textId="2A344BD5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531.3</w:t>
            </w:r>
          </w:p>
        </w:tc>
        <w:tc>
          <w:tcPr>
            <w:tcW w:w="1660" w:type="dxa"/>
          </w:tcPr>
          <w:p w14:paraId="1785E674" w14:textId="532706CB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7D5541" w14:paraId="184CA579" w14:textId="77777777" w:rsidTr="007D5541">
        <w:tc>
          <w:tcPr>
            <w:tcW w:w="1659" w:type="dxa"/>
            <w:vMerge/>
          </w:tcPr>
          <w:p w14:paraId="5B3B2199" w14:textId="77777777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684CE17" w14:textId="1F6415AC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59" w:type="dxa"/>
          </w:tcPr>
          <w:p w14:paraId="2FE30439" w14:textId="6071AC31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659" w:type="dxa"/>
          </w:tcPr>
          <w:p w14:paraId="3325DD91" w14:textId="494A2C65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532.2</w:t>
            </w:r>
          </w:p>
        </w:tc>
        <w:tc>
          <w:tcPr>
            <w:tcW w:w="1660" w:type="dxa"/>
          </w:tcPr>
          <w:p w14:paraId="4EB1DBDE" w14:textId="162328BE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7D5541" w14:paraId="3D6A63A9" w14:textId="77777777" w:rsidTr="007D5541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4C7EA066" w14:textId="77777777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0DC3C9A" w14:textId="5DA026DF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D55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C0DA7BB" w14:textId="3124031A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2E864DD" w14:textId="4B82DDC6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533.3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872210B" w14:textId="0BB993EE" w:rsidR="007D5541" w:rsidRPr="007D5541" w:rsidRDefault="007D5541" w:rsidP="007D55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5541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</w:tbl>
    <w:p w14:paraId="4BE289CB" w14:textId="1D151EE4" w:rsidR="00CA19C8" w:rsidRPr="00CA19C8" w:rsidRDefault="00CA19C8" w:rsidP="00821889">
      <w:pPr>
        <w:rPr>
          <w:rFonts w:ascii="Times New Roman" w:hAnsi="Times New Roman" w:cs="Times New Roman"/>
          <w:sz w:val="24"/>
          <w:szCs w:val="28"/>
        </w:rPr>
      </w:pPr>
      <w:bookmarkStart w:id="0" w:name="_GoBack"/>
      <w:bookmarkEnd w:id="0"/>
    </w:p>
    <w:sectPr w:rsidR="00CA19C8" w:rsidRPr="00CA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F4C17" w14:textId="77777777" w:rsidR="005B59BB" w:rsidRDefault="005B59BB" w:rsidP="00F21095">
      <w:r>
        <w:separator/>
      </w:r>
    </w:p>
  </w:endnote>
  <w:endnote w:type="continuationSeparator" w:id="0">
    <w:p w14:paraId="6CAEC138" w14:textId="77777777" w:rsidR="005B59BB" w:rsidRDefault="005B59BB" w:rsidP="00F21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B36C6" w14:textId="77777777" w:rsidR="005B59BB" w:rsidRDefault="005B59BB" w:rsidP="00F21095">
      <w:r>
        <w:separator/>
      </w:r>
    </w:p>
  </w:footnote>
  <w:footnote w:type="continuationSeparator" w:id="0">
    <w:p w14:paraId="5656E7CA" w14:textId="77777777" w:rsidR="005B59BB" w:rsidRDefault="005B59BB" w:rsidP="00F21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A1"/>
    <w:rsid w:val="001B3162"/>
    <w:rsid w:val="002212AF"/>
    <w:rsid w:val="003567BB"/>
    <w:rsid w:val="003A1B41"/>
    <w:rsid w:val="004A3805"/>
    <w:rsid w:val="005B59BB"/>
    <w:rsid w:val="00761C3B"/>
    <w:rsid w:val="007D5541"/>
    <w:rsid w:val="00821889"/>
    <w:rsid w:val="00CA19C8"/>
    <w:rsid w:val="00F21095"/>
    <w:rsid w:val="00FC3CE4"/>
    <w:rsid w:val="00FE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C28D8"/>
  <w15:chartTrackingRefBased/>
  <w15:docId w15:val="{9B69960A-B461-427D-A045-CAD39E867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10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1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10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109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1095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109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10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1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汪</dc:creator>
  <cp:keywords/>
  <dc:description/>
  <cp:lastModifiedBy>Srinivasan Venkatraman</cp:lastModifiedBy>
  <cp:revision>3</cp:revision>
  <dcterms:created xsi:type="dcterms:W3CDTF">2020-03-18T08:37:00Z</dcterms:created>
  <dcterms:modified xsi:type="dcterms:W3CDTF">2020-04-21T18:46:00Z</dcterms:modified>
</cp:coreProperties>
</file>